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5"/>
        <w:gridCol w:w="909"/>
        <w:gridCol w:w="909"/>
        <w:gridCol w:w="1229"/>
        <w:gridCol w:w="1229"/>
        <w:gridCol w:w="875"/>
        <w:gridCol w:w="875"/>
        <w:gridCol w:w="795"/>
        <w:gridCol w:w="875"/>
        <w:gridCol w:w="795"/>
        <w:gridCol w:w="875"/>
        <w:gridCol w:w="795"/>
        <w:gridCol w:w="795"/>
        <w:gridCol w:w="875"/>
        <w:gridCol w:w="875"/>
      </w:tblGrid>
      <w:tr w:rsidR="0007290B" w:rsidRPr="00CA5E7C" w14:paraId="0D65135B" w14:textId="77777777" w:rsidTr="00C308AF">
        <w:trPr>
          <w:trHeight w:val="227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D44C0F6" w14:textId="77777777" w:rsidR="008D3BA4" w:rsidRPr="00CA5E7C" w:rsidRDefault="008D3BA4" w:rsidP="008D3BA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1AB636E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25°C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7122011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29°C</w:t>
            </w:r>
          </w:p>
        </w:tc>
      </w:tr>
      <w:tr w:rsidR="008D3BA4" w:rsidRPr="00CA5E7C" w14:paraId="3C7BBD1D" w14:textId="77777777" w:rsidTr="00C308AF">
        <w:trPr>
          <w:trHeight w:val="227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</w:tcPr>
          <w:p w14:paraId="79A4422D" w14:textId="77777777" w:rsidR="008D3BA4" w:rsidRPr="00CA5E7C" w:rsidRDefault="008D3BA4" w:rsidP="008D3BA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2D8BBA6D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BX2</w:t>
            </w:r>
            <w:r w:rsidRPr="00CA5E7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lang w:val="en-US" w:eastAsia="fr-FR"/>
              </w:rPr>
              <w:t>OF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647BA7A9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BX2</w:t>
            </w:r>
            <w:r w:rsidRPr="00CA5E7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lang w:val="en-US" w:eastAsia="fr-FR"/>
              </w:rPr>
              <w:t>ON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76DBE3D8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BX2</w:t>
            </w:r>
            <w:r w:rsidRPr="00CA5E7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lang w:val="en-US" w:eastAsia="fr-FR"/>
              </w:rPr>
              <w:t>OF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</w:tcPr>
          <w:p w14:paraId="6CC0D36C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BX2</w:t>
            </w:r>
            <w:r w:rsidRPr="00CA5E7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kern w:val="24"/>
                <w:position w:val="8"/>
                <w:sz w:val="16"/>
                <w:szCs w:val="16"/>
                <w:vertAlign w:val="superscript"/>
                <w:lang w:val="en-US" w:eastAsia="fr-FR"/>
              </w:rPr>
              <w:t>ON</w:t>
            </w:r>
          </w:p>
        </w:tc>
      </w:tr>
      <w:tr w:rsidR="008D3BA4" w:rsidRPr="00CA5E7C" w14:paraId="136AEF69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212C425" w14:textId="55CB4E3B" w:rsidR="008D3BA4" w:rsidRPr="00CA5E7C" w:rsidRDefault="00313D6C" w:rsidP="008D3BA4">
            <w:pPr>
              <w:spacing w:after="0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L</w:t>
            </w:r>
            <w:r w:rsidR="008D3BA4" w:rsidRPr="00CA5E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ine</w:t>
            </w:r>
            <w:r w:rsidRPr="00CA5E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fr-F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4FBABA3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5F47124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DA5659F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D383BAF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15687E3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1</w:t>
            </w:r>
            <w:r w:rsidRPr="00CA5E7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FA7C4BE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1</w:t>
            </w:r>
            <w:r w:rsidRPr="00CA5E7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233661F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1</w:t>
            </w:r>
            <w:r w:rsidRPr="00CA5E7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8E17678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1</w:t>
            </w:r>
            <w:r w:rsidRPr="00CA5E7C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  <w:lang w:val="en-US" w:eastAsia="fr-FR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C8AD72C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56D9D4E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2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938AFF3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2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5EC2C56F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2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11D0A17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218FB3C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kern w:val="24"/>
                <w:sz w:val="16"/>
                <w:szCs w:val="16"/>
                <w:lang w:val="en-US" w:eastAsia="fr-FR"/>
              </w:rPr>
              <w:t>2</w:t>
            </w:r>
          </w:p>
        </w:tc>
      </w:tr>
      <w:tr w:rsidR="008D3BA4" w:rsidRPr="00CA5E7C" w14:paraId="2118EF86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86F54F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BF6C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60E3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C7ED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9F72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BB49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2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ADBE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8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2A30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3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51E4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7/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788B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6/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4EF8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1/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520F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/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DD22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/1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3439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080/1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588A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0/1200</w:t>
            </w:r>
          </w:p>
        </w:tc>
      </w:tr>
      <w:tr w:rsidR="008D3BA4" w:rsidRPr="00CA5E7C" w14:paraId="0464EEFF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4A9B4A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3733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88A1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085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4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71BD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4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2D53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3/1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AE3A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1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D008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/1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AC42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02/1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3654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7/1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14AA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/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9DE2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12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C772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8/3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E09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4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932F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080/1080</w:t>
            </w:r>
          </w:p>
        </w:tc>
      </w:tr>
      <w:tr w:rsidR="008D3BA4" w:rsidRPr="00CA5E7C" w14:paraId="08BD3934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2F31682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49C5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FAEF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749D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0/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975D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B32D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5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A4B9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1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3498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2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9BB0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68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8F1B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5/2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716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75/2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3CB7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44/2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2632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7/2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2F33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0/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8435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0/1200</w:t>
            </w:r>
          </w:p>
        </w:tc>
      </w:tr>
      <w:tr w:rsidR="008D3BA4" w:rsidRPr="00CA5E7C" w14:paraId="64A5EC06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E48416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0F6A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2A13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8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0425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0/1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E627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0/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36A8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/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AC95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5/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9B6B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7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43EB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51/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796A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3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A5A4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6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543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27/2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8EC6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95/2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267B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0/1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19CB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4C757ECD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C5C906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7A5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D200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3C6D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4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0662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4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B882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78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45EB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08/3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39FF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05/4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D048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62/2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3663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7/4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433A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/3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E5CF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/3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06A2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9/2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4795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0A48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720</w:t>
            </w:r>
          </w:p>
        </w:tc>
      </w:tr>
      <w:tr w:rsidR="008D3BA4" w:rsidRPr="00CA5E7C" w14:paraId="193DF1F2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28E66B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ADE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A5EB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F9C1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41ED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A51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5/2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C5D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24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58D0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8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FDB9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4/2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7595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7/1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A33D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0/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3C0E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14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B68A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4/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AC49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/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5446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/120</w:t>
            </w:r>
          </w:p>
        </w:tc>
      </w:tr>
      <w:tr w:rsidR="008D3BA4" w:rsidRPr="00CA5E7C" w14:paraId="4CB561A3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877922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FC13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E7A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A732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045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1A2E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50/22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445F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0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4BA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18/4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001D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56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4693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9/4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4DBA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0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ADDB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22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7DB9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50/4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F24B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0/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04EA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103CCD34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56F7A5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42F9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1CC1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F058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36DA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2C05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25/3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8A7B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52/3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5D09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7/58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13AC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008/3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7D38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14/2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AE4F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684/4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DD7F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43/3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3774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43/6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900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8F6B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2C840CD5" w14:textId="77777777" w:rsidTr="009758F4">
        <w:trPr>
          <w:trHeight w:val="101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79902C2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40B8F2A" w14:textId="77777777" w:rsidR="008D3BA4" w:rsidRPr="00CA5E7C" w:rsidRDefault="008D3BA4" w:rsidP="009758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A800B10" w14:textId="77777777" w:rsidR="008D3BA4" w:rsidRPr="00CA5E7C" w:rsidRDefault="008D3BA4" w:rsidP="009758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D351F42" w14:textId="77777777" w:rsidR="008D3BA4" w:rsidRPr="00CA5E7C" w:rsidRDefault="008D3BA4" w:rsidP="009758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9FCF487" w14:textId="77777777" w:rsidR="008D3BA4" w:rsidRPr="00CA5E7C" w:rsidRDefault="008D3BA4" w:rsidP="009758F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DB8CF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4/2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7A7E7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65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1266D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3/2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C17D0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96/33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A55EA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1/3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EB333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093/52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D600D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75/4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AB939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14/45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0AC20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84175" w14:textId="77777777" w:rsidR="008D3BA4" w:rsidRPr="00CA5E7C" w:rsidRDefault="008D3BA4" w:rsidP="009758F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4D44AFC8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0ED0D5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6754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E5CD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B9BF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B101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55FD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70/2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B270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920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1D6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64/2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2BFA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92/2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1FB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24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DC7C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61/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7349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54/4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9E11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26/2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C436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1EA4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1840BD9C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18625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1D03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EA12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A469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EEE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6358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6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F9B2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920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0530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14/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F0DC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43/1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0BFC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ABE9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87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F6E3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52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4245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50/19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43C0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FF1E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20AA4862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06B6B91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7F37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3C79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DB26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196C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DC3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0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7D89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0/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DF1A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0/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D503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C1E8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2B1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4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AF4B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60/2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ABE6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41/25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7A93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4AD5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0/600</w:t>
            </w:r>
          </w:p>
        </w:tc>
      </w:tr>
      <w:tr w:rsidR="008D3BA4" w:rsidRPr="00CA5E7C" w14:paraId="71449E19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FA79B6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1F3B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0AFB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2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2DF3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4C7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0/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602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0/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F7EE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20/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3034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2/4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1CBE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1/1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93D29" w14:textId="28699D17" w:rsidR="008D3BA4" w:rsidRPr="00CA5E7C" w:rsidRDefault="00ED1C2F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BFD4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32/22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F524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61/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5037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3/2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3F4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080/1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060F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45621829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072120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A749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2A1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72D9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0/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BF2E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0/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2A95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395/4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645A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00/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A8DC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0/28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E60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90/4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E997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2856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C77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3/28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3F9A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82/2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DD0C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EB92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0/600</w:t>
            </w:r>
          </w:p>
        </w:tc>
      </w:tr>
      <w:tr w:rsidR="008D3BA4" w:rsidRPr="00CA5E7C" w14:paraId="0CD99648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5F45B4A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F9F9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A3D8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7E79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93D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0DFA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687/2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19C4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920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544F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7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42E5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6/2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1D13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4D5A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40/2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4F5A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8/28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1ECC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4/24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55C9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E060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08E90E33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266FEE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EC1D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EEC4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A7EB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AF03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0/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D61D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0/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041D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040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B885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0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9346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65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C87B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E928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62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911B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63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9D2A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1/2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23DF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FC72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21C78F9F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6FD26FE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ACAC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3000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3DEA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0/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0D68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0/8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1CAD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80/1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F418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640/2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16AB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80/2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37A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01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E1D3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A46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128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93DA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0/1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F521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1/2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DF49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CCDF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0/360</w:t>
            </w:r>
          </w:p>
        </w:tc>
      </w:tr>
      <w:tr w:rsidR="008D3BA4" w:rsidRPr="00CA5E7C" w14:paraId="77EECEC1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7FDD946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27AB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EBA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37D8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28B1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FBBD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9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6EF7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C99F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4/1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A8EF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/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A659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8ABA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69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EC07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5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9C2E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/16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6407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4633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792161FC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F7EAE8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A915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5983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D038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DC0B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60E0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50/5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360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520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A439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56/4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02B3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7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70C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EE6F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942/38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C66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16/2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A74F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8/5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61FF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61B4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06B311DA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0B8EFA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F34F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0746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F3B0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7AB8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0/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E77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84/1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3AB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520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73AD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20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9573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7/2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2F42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C5D1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366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C4A0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60/3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075A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/4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EB80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7A00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12E3434B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1EC07B7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E331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DA8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EAA2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D26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F1F7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8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64AA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4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BCF2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011/33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5D74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102/27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020F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DBF0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922/3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76AA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07/32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472F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/37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A90B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FB94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021332E0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39942B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0BE8C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ABB7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2CA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AEE0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B48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59/1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00EF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680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AE4E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13/1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930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60/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581E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6A5B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200/16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0029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6/1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F7182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1/27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2533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FD17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0/840</w:t>
            </w:r>
          </w:p>
        </w:tc>
      </w:tr>
      <w:tr w:rsidR="008D3BA4" w:rsidRPr="00CA5E7C" w14:paraId="1FA90033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59365C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4A28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4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B924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/14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745B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00/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9955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80/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A54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72/3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BBF5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00/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7E33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110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805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920/22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85F4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C9F1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71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0A6F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8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37CE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/3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B4B90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E9C25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1329C9B5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3179665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956F756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385B63C7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250F925A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616E3DFE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D150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61/1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DCDD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040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EB8C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4/15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4688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2/10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53D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F284F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44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A4A4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4/19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1192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4/36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DB6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3463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960/960</w:t>
            </w:r>
          </w:p>
        </w:tc>
      </w:tr>
      <w:tr w:rsidR="008D3BA4" w:rsidRPr="00CA5E7C" w14:paraId="5FC5D943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52BE5C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G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01B69B3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6B2C068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428C4174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9B7D9BB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8A590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622/28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45BD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00/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24B28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25/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1DA4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448/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0C671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AA4E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920/2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303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63/2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FC43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1/2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4BF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B04D9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720/720</w:t>
            </w:r>
          </w:p>
        </w:tc>
      </w:tr>
      <w:tr w:rsidR="008D3BA4" w:rsidRPr="00CA5E7C" w14:paraId="7E66BFFA" w14:textId="77777777" w:rsidTr="00C308AF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1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14:paraId="442CD6C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  <w:lang w:val="en-US" w:eastAsia="fr-FR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738584E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0/25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17A04ACE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0/24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7B628997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20160/20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4" w:type="dxa"/>
              <w:left w:w="192" w:type="dxa"/>
              <w:bottom w:w="54" w:type="dxa"/>
              <w:right w:w="192" w:type="dxa"/>
            </w:tcMar>
            <w:vAlign w:val="center"/>
            <w:hideMark/>
          </w:tcPr>
          <w:p w14:paraId="0E454E02" w14:textId="77777777" w:rsidR="008D3BA4" w:rsidRPr="00CA5E7C" w:rsidRDefault="008D3BA4" w:rsidP="008D3BA4">
            <w:pPr>
              <w:spacing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16"/>
                <w:lang w:val="en-US" w:eastAsia="fr-FR"/>
              </w:rPr>
              <w:t>20040/20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68C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860/517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6BA7D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7824/54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D349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311/639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73CFB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15123/543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B1E87" w14:textId="60363562" w:rsidR="008D3BA4" w:rsidRPr="00CA5E7C" w:rsidRDefault="008D3BA4" w:rsidP="00ED1C2F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30</w:t>
            </w:r>
            <w:r w:rsidR="00ED1C2F"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2/2868</w:t>
            </w: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F2DD6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187/621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29E8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8765/612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A87D7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5748/748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A25CA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4600/24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87254" w14:textId="77777777" w:rsidR="008D3BA4" w:rsidRPr="00CA5E7C" w:rsidRDefault="008D3BA4" w:rsidP="008D3BA4">
            <w:pPr>
              <w:spacing w:after="0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  <w:lang w:val="en-US" w:eastAsia="fr-FR"/>
              </w:rPr>
            </w:pPr>
            <w:r w:rsidRPr="00CA5E7C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  <w:lang w:val="en-US" w:eastAsia="fr-FR"/>
              </w:rPr>
              <w:t>23040/23040</w:t>
            </w:r>
          </w:p>
        </w:tc>
      </w:tr>
    </w:tbl>
    <w:p w14:paraId="46DFD441" w14:textId="77777777" w:rsidR="007D45AF" w:rsidRDefault="007D45AF">
      <w:pPr>
        <w:rPr>
          <w:sz w:val="16"/>
          <w:szCs w:val="16"/>
        </w:rPr>
      </w:pPr>
    </w:p>
    <w:p w14:paraId="08A94DFE" w14:textId="7924625E" w:rsidR="000B019D" w:rsidRPr="000B019D" w:rsidRDefault="008114E4" w:rsidP="003635D7">
      <w:pPr>
        <w:rPr>
          <w:rFonts w:ascii="Times New Roman" w:hAnsi="Times New Roman"/>
        </w:rPr>
      </w:pPr>
      <w:r>
        <w:rPr>
          <w:rFonts w:ascii="Times New Roman" w:hAnsi="Times New Roman"/>
          <w:b/>
          <w:lang w:val="en-US"/>
        </w:rPr>
        <w:t xml:space="preserve">Supplementary file </w:t>
      </w:r>
      <w:r w:rsidR="003635D7" w:rsidRPr="00250CA5">
        <w:rPr>
          <w:rFonts w:ascii="Times New Roman" w:hAnsi="Times New Roman"/>
          <w:b/>
          <w:lang w:val="en-US"/>
        </w:rPr>
        <w:t>6. Silencing capacities of</w:t>
      </w:r>
      <w:r w:rsidR="003635D7" w:rsidRPr="00250CA5">
        <w:rPr>
          <w:rFonts w:ascii="Times New Roman" w:hAnsi="Times New Roman"/>
          <w:b/>
          <w:i/>
          <w:iCs/>
          <w:lang w:val="en-US"/>
        </w:rPr>
        <w:t xml:space="preserve"> BX2</w:t>
      </w:r>
      <w:r w:rsidR="003635D7" w:rsidRPr="00250CA5">
        <w:rPr>
          <w:rFonts w:ascii="Times New Roman" w:hAnsi="Times New Roman"/>
          <w:b/>
          <w:i/>
          <w:iCs/>
          <w:vertAlign w:val="superscript"/>
          <w:lang w:val="en-US"/>
        </w:rPr>
        <w:t>ON</w:t>
      </w:r>
      <w:r w:rsidR="003635D7" w:rsidRPr="00250CA5">
        <w:rPr>
          <w:rFonts w:ascii="Times New Roman" w:hAnsi="Times New Roman"/>
          <w:b/>
          <w:i/>
          <w:iCs/>
          <w:lang w:val="en-US"/>
        </w:rPr>
        <w:t xml:space="preserve"> </w:t>
      </w:r>
      <w:r w:rsidR="003635D7" w:rsidRPr="00250CA5">
        <w:rPr>
          <w:rFonts w:ascii="Times New Roman" w:hAnsi="Times New Roman"/>
          <w:b/>
          <w:iCs/>
          <w:lang w:val="en-US"/>
        </w:rPr>
        <w:t>and</w:t>
      </w:r>
      <w:r w:rsidR="003635D7" w:rsidRPr="00250CA5">
        <w:rPr>
          <w:rFonts w:ascii="Times New Roman" w:hAnsi="Times New Roman"/>
          <w:b/>
          <w:i/>
          <w:iCs/>
          <w:lang w:val="en-US"/>
        </w:rPr>
        <w:t xml:space="preserve"> BX2</w:t>
      </w:r>
      <w:r w:rsidR="003635D7" w:rsidRPr="00250CA5">
        <w:rPr>
          <w:rFonts w:ascii="Times New Roman" w:hAnsi="Times New Roman"/>
          <w:b/>
          <w:i/>
          <w:iCs/>
          <w:vertAlign w:val="superscript"/>
          <w:lang w:val="en-US"/>
        </w:rPr>
        <w:t>OFF</w:t>
      </w:r>
      <w:r w:rsidR="003635D7" w:rsidRPr="00250CA5">
        <w:rPr>
          <w:rFonts w:ascii="Times New Roman" w:hAnsi="Times New Roman"/>
          <w:b/>
          <w:i/>
          <w:iCs/>
          <w:lang w:val="en-US"/>
        </w:rPr>
        <w:t xml:space="preserve"> </w:t>
      </w:r>
      <w:r w:rsidR="003635D7" w:rsidRPr="00250CA5">
        <w:rPr>
          <w:rFonts w:ascii="Times New Roman" w:hAnsi="Times New Roman"/>
          <w:b/>
          <w:lang w:val="en-US"/>
        </w:rPr>
        <w:t>lines across generations cultured at 25°C and at 29°C.</w:t>
      </w:r>
    </w:p>
    <w:sectPr w:rsidR="000B019D" w:rsidRPr="000B019D" w:rsidSect="008D3BA4">
      <w:pgSz w:w="16840" w:h="11901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BA4"/>
    <w:rsid w:val="0007290B"/>
    <w:rsid w:val="000B019D"/>
    <w:rsid w:val="00313D6C"/>
    <w:rsid w:val="003635D7"/>
    <w:rsid w:val="003D253C"/>
    <w:rsid w:val="00481180"/>
    <w:rsid w:val="00673CCF"/>
    <w:rsid w:val="00742455"/>
    <w:rsid w:val="007D45AF"/>
    <w:rsid w:val="008114E4"/>
    <w:rsid w:val="0084787D"/>
    <w:rsid w:val="008D3BA4"/>
    <w:rsid w:val="009758F4"/>
    <w:rsid w:val="00A025B9"/>
    <w:rsid w:val="00AB2E83"/>
    <w:rsid w:val="00B1786E"/>
    <w:rsid w:val="00C234E9"/>
    <w:rsid w:val="00C308AF"/>
    <w:rsid w:val="00CA5E7C"/>
    <w:rsid w:val="00D93338"/>
    <w:rsid w:val="00E143A4"/>
    <w:rsid w:val="00E6485F"/>
    <w:rsid w:val="00ED1C2F"/>
    <w:rsid w:val="00EE56ED"/>
    <w:rsid w:val="00F459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DF0F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3BA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3BA4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32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03</Words>
  <Characters>2771</Characters>
  <Application>Microsoft Macintosh Word</Application>
  <DocSecurity>0</DocSecurity>
  <Lines>23</Lines>
  <Paragraphs>6</Paragraphs>
  <ScaleCrop>false</ScaleCrop>
  <Company>Université Pierre et Marie Curie</Company>
  <LinksUpToDate>false</LinksUpToDate>
  <CharactersWithSpaces>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21</cp:revision>
  <dcterms:created xsi:type="dcterms:W3CDTF">2018-01-19T12:24:00Z</dcterms:created>
  <dcterms:modified xsi:type="dcterms:W3CDTF">2019-02-26T16:11:00Z</dcterms:modified>
</cp:coreProperties>
</file>